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D7B4D" w14:textId="5C2BFD29" w:rsidR="00D90069" w:rsidRPr="00D90069" w:rsidRDefault="00654E8F" w:rsidP="0023477C">
      <w:pPr>
        <w:pStyle w:val="SupplementaryMaterial"/>
      </w:pPr>
      <w:r w:rsidRPr="001549D3">
        <w:t>Supplementary Material</w:t>
      </w:r>
      <w:r w:rsidR="001E3099">
        <w:t xml:space="preserve"> (Table)</w:t>
      </w:r>
    </w:p>
    <w:p w14:paraId="2D7DE2B1" w14:textId="5A16E1C8" w:rsidR="00AE5E28" w:rsidRPr="0096661A" w:rsidRDefault="00AE5E28" w:rsidP="0096661A">
      <w:pPr>
        <w:jc w:val="both"/>
        <w:rPr>
          <w:rFonts w:cs="Times New Roman"/>
          <w:b/>
          <w:bCs/>
        </w:rPr>
      </w:pPr>
      <w:r w:rsidRPr="00CF7875">
        <w:rPr>
          <w:rFonts w:cs="Times New Roman"/>
          <w:b/>
          <w:bCs/>
        </w:rPr>
        <w:t>International Cost-Effectiveness Assessments of Dupilumab in Asthma Management</w:t>
      </w:r>
      <w:r w:rsidR="00D52929">
        <w:rPr>
          <w:rFonts w:cs="Times New Roman"/>
          <w:b/>
          <w:bCs/>
        </w:rPr>
        <w:t xml:space="preserve"> Table 1.</w:t>
      </w:r>
    </w:p>
    <w:tbl>
      <w:tblPr>
        <w:tblStyle w:val="TableGrid"/>
        <w:tblW w:w="10003" w:type="dxa"/>
        <w:tblLook w:val="04A0" w:firstRow="1" w:lastRow="0" w:firstColumn="1" w:lastColumn="0" w:noHBand="0" w:noVBand="1"/>
      </w:tblPr>
      <w:tblGrid>
        <w:gridCol w:w="929"/>
        <w:gridCol w:w="1362"/>
        <w:gridCol w:w="1644"/>
        <w:gridCol w:w="1171"/>
        <w:gridCol w:w="1255"/>
        <w:gridCol w:w="1441"/>
        <w:gridCol w:w="1164"/>
        <w:gridCol w:w="1037"/>
      </w:tblGrid>
      <w:tr w:rsidR="001A6698" w:rsidRPr="00CE2683" w14:paraId="0F956ACD" w14:textId="77777777" w:rsidTr="00575E4F">
        <w:trPr>
          <w:trHeight w:val="139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4D4425B" w14:textId="77777777" w:rsidR="00CE2683" w:rsidRPr="00CE2683" w:rsidRDefault="00CE2683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Count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E02593A" w14:textId="77777777" w:rsidR="00CE2683" w:rsidRPr="00CE2683" w:rsidRDefault="00CE2683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Population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  <w:hideMark/>
          </w:tcPr>
          <w:p w14:paraId="2B25DA71" w14:textId="77777777" w:rsidR="00CE2683" w:rsidRPr="00CE2683" w:rsidRDefault="00CE2683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Comparator(s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639E8C1" w14:textId="6F44710C" w:rsidR="00427A7A" w:rsidRPr="00CE2683" w:rsidRDefault="00CE2683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QALYs (Dupilumab vs Comparator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6A32DCC" w14:textId="77777777" w:rsidR="00CE2683" w:rsidRPr="00CE2683" w:rsidRDefault="00CE2683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ICER (USD/QALY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D20C459" w14:textId="77777777" w:rsidR="00CE2683" w:rsidRPr="00CE2683" w:rsidRDefault="00CE2683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WT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D1970FB" w14:textId="77777777" w:rsidR="00CE2683" w:rsidRPr="00CE2683" w:rsidRDefault="00CE2683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Cost-effectivenes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410478A" w14:textId="77777777" w:rsidR="00CE2683" w:rsidRPr="00CE2683" w:rsidRDefault="00CE2683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References</w:t>
            </w:r>
          </w:p>
        </w:tc>
      </w:tr>
      <w:tr w:rsidR="00575E4F" w:rsidRPr="00CE2683" w14:paraId="1FACD1FC" w14:textId="77777777" w:rsidTr="00C74F02">
        <w:trPr>
          <w:trHeight w:val="20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  <w:hideMark/>
          </w:tcPr>
          <w:p w14:paraId="77B9075A" w14:textId="77777777" w:rsidR="00575E4F" w:rsidRPr="00CE2683" w:rsidRDefault="00575E4F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Colombia</w:t>
            </w:r>
          </w:p>
          <w:p w14:paraId="722F0300" w14:textId="7CE9AA65" w:rsidR="00575E4F" w:rsidRPr="00CE2683" w:rsidRDefault="00575E4F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093109D" w14:textId="77777777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Adolescents &amp; adults with severe eosinophilic asthma</w:t>
            </w:r>
          </w:p>
        </w:tc>
        <w:tc>
          <w:tcPr>
            <w:tcW w:w="1644" w:type="dxa"/>
            <w:vAlign w:val="center"/>
            <w:hideMark/>
          </w:tcPr>
          <w:p w14:paraId="74F10304" w14:textId="77777777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Standard therapy</w:t>
            </w:r>
          </w:p>
        </w:tc>
        <w:tc>
          <w:tcPr>
            <w:tcW w:w="0" w:type="auto"/>
            <w:vAlign w:val="center"/>
            <w:hideMark/>
          </w:tcPr>
          <w:p w14:paraId="5D0DA231" w14:textId="77777777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↑ QALYs</w:t>
            </w:r>
          </w:p>
        </w:tc>
        <w:tc>
          <w:tcPr>
            <w:tcW w:w="0" w:type="auto"/>
            <w:vAlign w:val="center"/>
            <w:hideMark/>
          </w:tcPr>
          <w:p w14:paraId="6F1427CF" w14:textId="77777777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$50,160</w:t>
            </w:r>
          </w:p>
        </w:tc>
        <w:tc>
          <w:tcPr>
            <w:tcW w:w="0" w:type="auto"/>
            <w:vAlign w:val="center"/>
            <w:hideMark/>
          </w:tcPr>
          <w:p w14:paraId="7348339F" w14:textId="77777777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$19,000/QALY</w:t>
            </w:r>
          </w:p>
        </w:tc>
        <w:tc>
          <w:tcPr>
            <w:tcW w:w="0" w:type="auto"/>
            <w:vAlign w:val="center"/>
            <w:hideMark/>
          </w:tcPr>
          <w:p w14:paraId="33F14BAE" w14:textId="77777777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0" w:type="auto"/>
            <w:vAlign w:val="center"/>
            <w:hideMark/>
          </w:tcPr>
          <w:p w14:paraId="4AF121DC" w14:textId="13198763" w:rsidR="00575E4F" w:rsidRPr="00CE2683" w:rsidRDefault="00981AB1" w:rsidP="00981AB1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Antonio et al., 2022</w:t>
            </w:r>
          </w:p>
        </w:tc>
      </w:tr>
      <w:tr w:rsidR="00575E4F" w:rsidRPr="00CE2683" w14:paraId="4EABB72A" w14:textId="77777777" w:rsidTr="00C74F02">
        <w:trPr>
          <w:trHeight w:val="20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2FEB4FBD" w14:textId="48802931" w:rsidR="00575E4F" w:rsidRPr="00CE2683" w:rsidRDefault="00575E4F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5ED1B6" w14:textId="7D8FDFA9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027E">
              <w:rPr>
                <w:rFonts w:asciiTheme="majorBidi" w:hAnsiTheme="majorBidi" w:cstheme="majorBidi"/>
                <w:sz w:val="18"/>
                <w:szCs w:val="18"/>
              </w:rPr>
              <w:t>Children (6–11 y) with severe eosinophilic asthma</w:t>
            </w:r>
          </w:p>
        </w:tc>
        <w:tc>
          <w:tcPr>
            <w:tcW w:w="1644" w:type="dxa"/>
            <w:vAlign w:val="center"/>
          </w:tcPr>
          <w:p w14:paraId="5DA01AF7" w14:textId="32831018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Standard therapy</w:t>
            </w:r>
          </w:p>
        </w:tc>
        <w:tc>
          <w:tcPr>
            <w:tcW w:w="0" w:type="auto"/>
            <w:vAlign w:val="center"/>
          </w:tcPr>
          <w:p w14:paraId="62376CA4" w14:textId="40495480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↑ QALYs</w:t>
            </w:r>
          </w:p>
        </w:tc>
        <w:tc>
          <w:tcPr>
            <w:tcW w:w="0" w:type="auto"/>
            <w:vAlign w:val="center"/>
          </w:tcPr>
          <w:p w14:paraId="034FB389" w14:textId="6F8C4AEB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027E">
              <w:rPr>
                <w:rFonts w:asciiTheme="majorBidi" w:hAnsiTheme="majorBidi" w:cstheme="majorBidi"/>
                <w:sz w:val="18"/>
                <w:szCs w:val="18"/>
              </w:rPr>
              <w:t>$24,660</w:t>
            </w:r>
          </w:p>
        </w:tc>
        <w:tc>
          <w:tcPr>
            <w:tcW w:w="0" w:type="auto"/>
            <w:vAlign w:val="center"/>
          </w:tcPr>
          <w:p w14:paraId="23A74E16" w14:textId="643662C7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2945">
              <w:rPr>
                <w:rFonts w:asciiTheme="majorBidi" w:hAnsiTheme="majorBidi" w:cstheme="majorBidi"/>
                <w:sz w:val="18"/>
                <w:szCs w:val="18"/>
              </w:rPr>
              <w:t>$19,000/QALY</w:t>
            </w:r>
          </w:p>
        </w:tc>
        <w:tc>
          <w:tcPr>
            <w:tcW w:w="0" w:type="auto"/>
            <w:vAlign w:val="center"/>
          </w:tcPr>
          <w:p w14:paraId="646B6820" w14:textId="4765BBA1" w:rsidR="00575E4F" w:rsidRPr="00CE2683" w:rsidRDefault="00575E4F" w:rsidP="00C74F02">
            <w:pPr>
              <w:spacing w:before="0" w:after="0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CE2683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0" w:type="auto"/>
            <w:vAlign w:val="center"/>
          </w:tcPr>
          <w:p w14:paraId="07868512" w14:textId="52688854" w:rsidR="00575E4F" w:rsidRPr="000A30F7" w:rsidRDefault="00981AB1" w:rsidP="00981A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Buendía and Patiño, 2022</w:t>
            </w:r>
          </w:p>
        </w:tc>
      </w:tr>
      <w:tr w:rsidR="00575E4F" w:rsidRPr="00CE2683" w14:paraId="1D1F04B9" w14:textId="77777777" w:rsidTr="00C74F02">
        <w:trPr>
          <w:trHeight w:val="20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0ACF780" w14:textId="440D751C" w:rsidR="00575E4F" w:rsidRPr="00CE2683" w:rsidRDefault="00575E4F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9FA97C" w14:textId="5F84DD14" w:rsidR="00575E4F" w:rsidRPr="00E9027E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34E9">
              <w:rPr>
                <w:rFonts w:asciiTheme="majorBidi" w:hAnsiTheme="majorBidi" w:cstheme="majorBidi"/>
                <w:sz w:val="18"/>
                <w:szCs w:val="18"/>
              </w:rPr>
              <w:t>Adults with severe uncontrolled asthma</w:t>
            </w:r>
          </w:p>
        </w:tc>
        <w:tc>
          <w:tcPr>
            <w:tcW w:w="1644" w:type="dxa"/>
            <w:vAlign w:val="center"/>
          </w:tcPr>
          <w:p w14:paraId="6635FEE5" w14:textId="16801EA3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34E9">
              <w:rPr>
                <w:rFonts w:asciiTheme="majorBidi" w:hAnsiTheme="majorBidi" w:cstheme="majorBidi"/>
                <w:sz w:val="18"/>
                <w:szCs w:val="18"/>
              </w:rPr>
              <w:t>Mepolizumab, Benralizumab, High-dose Omalizumab (450–600 mg)</w:t>
            </w:r>
          </w:p>
        </w:tc>
        <w:tc>
          <w:tcPr>
            <w:tcW w:w="0" w:type="auto"/>
            <w:vAlign w:val="center"/>
          </w:tcPr>
          <w:p w14:paraId="408072FB" w14:textId="0400F1AA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34E9">
              <w:rPr>
                <w:rFonts w:asciiTheme="majorBidi" w:hAnsiTheme="majorBidi" w:cstheme="majorBidi"/>
                <w:sz w:val="18"/>
                <w:szCs w:val="18"/>
              </w:rPr>
              <w:t>↑ QALYs, ↓ Cost</w:t>
            </w:r>
          </w:p>
        </w:tc>
        <w:tc>
          <w:tcPr>
            <w:tcW w:w="0" w:type="auto"/>
            <w:vAlign w:val="center"/>
          </w:tcPr>
          <w:p w14:paraId="1AC7CE38" w14:textId="2DB03D27" w:rsidR="00575E4F" w:rsidRPr="00E9027E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20EB">
              <w:rPr>
                <w:rFonts w:asciiTheme="majorBidi" w:hAnsiTheme="majorBidi" w:cstheme="majorBidi"/>
                <w:sz w:val="18"/>
                <w:szCs w:val="18"/>
              </w:rPr>
              <w:t>Dominant</w:t>
            </w:r>
          </w:p>
        </w:tc>
        <w:tc>
          <w:tcPr>
            <w:tcW w:w="0" w:type="auto"/>
            <w:vAlign w:val="center"/>
          </w:tcPr>
          <w:p w14:paraId="7E3EF54F" w14:textId="7984B944" w:rsidR="00575E4F" w:rsidRPr="00C62945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20EB">
              <w:rPr>
                <w:rFonts w:asciiTheme="majorBidi" w:hAnsiTheme="majorBidi" w:cstheme="majorBidi"/>
                <w:sz w:val="18"/>
                <w:szCs w:val="18"/>
              </w:rPr>
              <w:t>$19,000/QALY</w:t>
            </w:r>
          </w:p>
        </w:tc>
        <w:tc>
          <w:tcPr>
            <w:tcW w:w="0" w:type="auto"/>
            <w:vAlign w:val="center"/>
          </w:tcPr>
          <w:p w14:paraId="5055D607" w14:textId="37DE786F" w:rsidR="00575E4F" w:rsidRPr="00CE2683" w:rsidRDefault="00575E4F" w:rsidP="00C74F02">
            <w:pPr>
              <w:spacing w:before="0" w:after="0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D720E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0" w:type="auto"/>
            <w:vAlign w:val="center"/>
          </w:tcPr>
          <w:p w14:paraId="0800ADFA" w14:textId="4A4E1329" w:rsidR="00575E4F" w:rsidRDefault="00981AB1" w:rsidP="00981AB1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Ali et al., 2024</w:t>
            </w:r>
          </w:p>
        </w:tc>
      </w:tr>
      <w:tr w:rsidR="00575E4F" w:rsidRPr="00CE2683" w14:paraId="46862B41" w14:textId="77777777" w:rsidTr="00C74F02">
        <w:trPr>
          <w:trHeight w:val="20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EB06F7B" w14:textId="04784DB3" w:rsidR="00575E4F" w:rsidRPr="00CE2683" w:rsidRDefault="00575E4F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6"/>
            </w:tblGrid>
            <w:tr w:rsidR="00575E4F" w:rsidRPr="00A961F3" w14:paraId="29510EC9" w14:textId="77777777" w:rsidTr="00A961F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80E153" w14:textId="77777777" w:rsidR="00575E4F" w:rsidRPr="00A961F3" w:rsidRDefault="00575E4F" w:rsidP="00C74F02">
                  <w:pPr>
                    <w:spacing w:before="0" w:after="0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961F3">
                    <w:rPr>
                      <w:rFonts w:asciiTheme="majorBidi" w:hAnsiTheme="majorBidi" w:cstheme="majorBidi"/>
                      <w:sz w:val="18"/>
                      <w:szCs w:val="18"/>
                    </w:rPr>
                    <w:t>Adults with severe uncontrolled asthma</w:t>
                  </w:r>
                </w:p>
              </w:tc>
            </w:tr>
          </w:tbl>
          <w:p w14:paraId="25B1027F" w14:textId="77777777" w:rsidR="00575E4F" w:rsidRPr="00A961F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vanish/>
                <w:sz w:val="18"/>
                <w:szCs w:val="18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75E4F" w:rsidRPr="00A961F3" w14:paraId="749363A5" w14:textId="77777777" w:rsidTr="00A961F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B994F0" w14:textId="77777777" w:rsidR="00575E4F" w:rsidRPr="00A961F3" w:rsidRDefault="00575E4F" w:rsidP="00C74F02">
                  <w:pPr>
                    <w:spacing w:before="0" w:after="0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</w:tbl>
          <w:p w14:paraId="61B1B406" w14:textId="77777777" w:rsidR="00575E4F" w:rsidRPr="009C34E9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4" w:type="dxa"/>
            <w:vAlign w:val="center"/>
          </w:tcPr>
          <w:p w14:paraId="79542B0F" w14:textId="7959D210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1F3">
              <w:rPr>
                <w:rFonts w:asciiTheme="majorBidi" w:hAnsiTheme="majorBidi" w:cstheme="majorBidi"/>
                <w:sz w:val="18"/>
                <w:szCs w:val="18"/>
              </w:rPr>
              <w:t>Omalizumab 300 mg</w:t>
            </w:r>
          </w:p>
        </w:tc>
        <w:tc>
          <w:tcPr>
            <w:tcW w:w="0" w:type="auto"/>
            <w:vAlign w:val="center"/>
          </w:tcPr>
          <w:p w14:paraId="2D04D955" w14:textId="43C8987A" w:rsidR="00575E4F" w:rsidRPr="00CE268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1F3">
              <w:rPr>
                <w:rFonts w:asciiTheme="majorBidi" w:hAnsiTheme="majorBidi" w:cstheme="majorBidi"/>
                <w:sz w:val="18"/>
                <w:szCs w:val="18"/>
              </w:rPr>
              <w:t>↑ QALYs</w:t>
            </w:r>
          </w:p>
        </w:tc>
        <w:tc>
          <w:tcPr>
            <w:tcW w:w="0" w:type="auto"/>
            <w:vAlign w:val="center"/>
          </w:tcPr>
          <w:p w14:paraId="2E126786" w14:textId="791E9A08" w:rsidR="00575E4F" w:rsidRPr="00E9027E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1F3">
              <w:rPr>
                <w:rFonts w:asciiTheme="majorBidi" w:hAnsiTheme="majorBidi" w:cstheme="majorBidi"/>
                <w:sz w:val="18"/>
                <w:szCs w:val="18"/>
              </w:rPr>
              <w:t>$200,653</w:t>
            </w:r>
          </w:p>
        </w:tc>
        <w:tc>
          <w:tcPr>
            <w:tcW w:w="0" w:type="auto"/>
            <w:vAlign w:val="center"/>
          </w:tcPr>
          <w:p w14:paraId="131A4AC3" w14:textId="76AC734B" w:rsidR="00575E4F" w:rsidRPr="00C62945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961F3">
              <w:rPr>
                <w:rFonts w:asciiTheme="majorBidi" w:hAnsiTheme="majorBidi" w:cstheme="majorBidi"/>
                <w:sz w:val="18"/>
                <w:szCs w:val="18"/>
              </w:rPr>
              <w:t>$19,000/QALY</w:t>
            </w:r>
          </w:p>
        </w:tc>
        <w:tc>
          <w:tcPr>
            <w:tcW w:w="0" w:type="auto"/>
            <w:vAlign w:val="center"/>
          </w:tcPr>
          <w:p w14:paraId="72B2CE76" w14:textId="0B67D934" w:rsidR="00575E4F" w:rsidRPr="00CE2683" w:rsidRDefault="00575E4F" w:rsidP="00C74F02">
            <w:pPr>
              <w:spacing w:before="0" w:after="0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CE2683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0" w:type="auto"/>
            <w:vAlign w:val="center"/>
          </w:tcPr>
          <w:p w14:paraId="50A78AD7" w14:textId="57B63CCF" w:rsidR="00575E4F" w:rsidRDefault="00981AB1" w:rsidP="00981AB1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Ali et al., 2024</w:t>
            </w:r>
          </w:p>
        </w:tc>
      </w:tr>
      <w:tr w:rsidR="00575E4F" w:rsidRPr="00CE2683" w14:paraId="23DABD7A" w14:textId="77777777" w:rsidTr="00C74F02">
        <w:trPr>
          <w:trHeight w:val="20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4E4439E3" w14:textId="77777777" w:rsidR="00575E4F" w:rsidRPr="00CE2683" w:rsidRDefault="00575E4F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Japan</w:t>
            </w:r>
          </w:p>
          <w:p w14:paraId="503BAC36" w14:textId="3B0D1AB0" w:rsidR="00575E4F" w:rsidRPr="00CE2683" w:rsidRDefault="00575E4F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4A855C" w14:textId="1C5D9A51" w:rsidR="00575E4F" w:rsidRPr="00A961F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D1314">
              <w:rPr>
                <w:rFonts w:asciiTheme="majorBidi" w:hAnsiTheme="majorBidi" w:cstheme="majorBidi"/>
                <w:sz w:val="18"/>
                <w:szCs w:val="18"/>
              </w:rPr>
              <w:t>Patients ≥12 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ars</w:t>
            </w:r>
            <w:r w:rsidRPr="009D1314">
              <w:rPr>
                <w:rFonts w:asciiTheme="majorBidi" w:hAnsiTheme="majorBidi" w:cstheme="majorBidi"/>
                <w:sz w:val="18"/>
                <w:szCs w:val="18"/>
              </w:rPr>
              <w:t xml:space="preserve"> with </w:t>
            </w:r>
            <w:r w:rsidRPr="00154CC4">
              <w:rPr>
                <w:rFonts w:asciiTheme="majorBidi" w:hAnsiTheme="majorBidi" w:cstheme="majorBidi"/>
                <w:sz w:val="18"/>
                <w:szCs w:val="18"/>
              </w:rPr>
              <w:t>oral corticosteroid</w:t>
            </w:r>
            <w:r w:rsidRPr="009D1314">
              <w:rPr>
                <w:rFonts w:asciiTheme="majorBidi" w:hAnsiTheme="majorBidi" w:cstheme="majorBidi"/>
                <w:sz w:val="18"/>
                <w:szCs w:val="18"/>
              </w:rPr>
              <w:t>-dependent uncontrolled severe asthma</w:t>
            </w:r>
          </w:p>
        </w:tc>
        <w:tc>
          <w:tcPr>
            <w:tcW w:w="1644" w:type="dxa"/>
            <w:vAlign w:val="center"/>
          </w:tcPr>
          <w:p w14:paraId="71EAE9EB" w14:textId="422B5780" w:rsidR="00575E4F" w:rsidRPr="00A961F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D1314">
              <w:rPr>
                <w:rFonts w:asciiTheme="majorBidi" w:hAnsiTheme="majorBidi" w:cstheme="majorBidi"/>
                <w:sz w:val="18"/>
                <w:szCs w:val="18"/>
              </w:rPr>
              <w:t>Benralizumab</w:t>
            </w:r>
          </w:p>
        </w:tc>
        <w:tc>
          <w:tcPr>
            <w:tcW w:w="0" w:type="auto"/>
            <w:vAlign w:val="center"/>
          </w:tcPr>
          <w:p w14:paraId="5C1CD1DB" w14:textId="3542B58A" w:rsidR="00575E4F" w:rsidRPr="00A961F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387">
              <w:rPr>
                <w:rFonts w:asciiTheme="majorBidi" w:hAnsiTheme="majorBidi" w:cstheme="majorBidi"/>
                <w:sz w:val="18"/>
                <w:szCs w:val="18"/>
              </w:rPr>
              <w:t>↑ QALYs, ↓ Cost</w:t>
            </w:r>
          </w:p>
        </w:tc>
        <w:tc>
          <w:tcPr>
            <w:tcW w:w="0" w:type="auto"/>
            <w:vAlign w:val="center"/>
          </w:tcPr>
          <w:p w14:paraId="58ABB791" w14:textId="6F9BB044" w:rsidR="00575E4F" w:rsidRPr="00A961F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387">
              <w:rPr>
                <w:rFonts w:asciiTheme="majorBidi" w:hAnsiTheme="majorBidi" w:cstheme="majorBidi"/>
                <w:sz w:val="18"/>
                <w:szCs w:val="18"/>
              </w:rPr>
              <w:t>Dominant</w:t>
            </w:r>
          </w:p>
        </w:tc>
        <w:tc>
          <w:tcPr>
            <w:tcW w:w="0" w:type="auto"/>
            <w:vAlign w:val="center"/>
          </w:tcPr>
          <w:p w14:paraId="4EAE1CED" w14:textId="39E9A096" w:rsidR="00575E4F" w:rsidRPr="00A961F3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387">
              <w:rPr>
                <w:rFonts w:asciiTheme="majorBidi" w:hAnsiTheme="majorBidi" w:cstheme="majorBidi"/>
                <w:sz w:val="18"/>
                <w:szCs w:val="18"/>
              </w:rPr>
              <w:t>$45,455</w:t>
            </w:r>
            <w:r w:rsidRPr="00A961F3">
              <w:rPr>
                <w:rFonts w:asciiTheme="majorBidi" w:hAnsiTheme="majorBidi" w:cstheme="majorBidi"/>
                <w:sz w:val="18"/>
                <w:szCs w:val="18"/>
              </w:rPr>
              <w:t>/QALY</w:t>
            </w:r>
          </w:p>
        </w:tc>
        <w:tc>
          <w:tcPr>
            <w:tcW w:w="0" w:type="auto"/>
            <w:vAlign w:val="center"/>
          </w:tcPr>
          <w:p w14:paraId="0898957B" w14:textId="356BA8D3" w:rsidR="00575E4F" w:rsidRPr="00CE2683" w:rsidRDefault="00575E4F" w:rsidP="00C74F02">
            <w:pPr>
              <w:spacing w:before="0" w:after="0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5738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0" w:type="auto"/>
            <w:vAlign w:val="center"/>
          </w:tcPr>
          <w:p w14:paraId="60AB39F1" w14:textId="36BF39C9" w:rsidR="00575E4F" w:rsidRDefault="00981AB1" w:rsidP="00981AB1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Tohda et al., 2022</w:t>
            </w:r>
          </w:p>
        </w:tc>
      </w:tr>
      <w:tr w:rsidR="00575E4F" w:rsidRPr="00CE2683" w14:paraId="64125633" w14:textId="77777777" w:rsidTr="00C74F02">
        <w:trPr>
          <w:trHeight w:val="20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1A6CD7CF" w14:textId="4939ECF4" w:rsidR="00575E4F" w:rsidRPr="00CE2683" w:rsidRDefault="00575E4F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9FDE2A" w14:textId="7FF1AF0C" w:rsidR="00575E4F" w:rsidRPr="009D1314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D1314">
              <w:rPr>
                <w:rFonts w:asciiTheme="majorBidi" w:hAnsiTheme="majorBidi" w:cstheme="majorBidi"/>
                <w:sz w:val="18"/>
                <w:szCs w:val="18"/>
              </w:rPr>
              <w:t>Patients ≥12 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ars</w:t>
            </w:r>
            <w:r w:rsidRPr="009D1314">
              <w:rPr>
                <w:rFonts w:asciiTheme="majorBidi" w:hAnsiTheme="majorBidi" w:cstheme="majorBidi"/>
                <w:sz w:val="18"/>
                <w:szCs w:val="18"/>
              </w:rPr>
              <w:t xml:space="preserve"> with </w:t>
            </w:r>
            <w:r w:rsidRPr="00154CC4">
              <w:rPr>
                <w:rFonts w:asciiTheme="majorBidi" w:hAnsiTheme="majorBidi" w:cstheme="majorBidi"/>
                <w:sz w:val="18"/>
                <w:szCs w:val="18"/>
              </w:rPr>
              <w:t>oral corticosteroid</w:t>
            </w:r>
            <w:r w:rsidRPr="009D1314">
              <w:rPr>
                <w:rFonts w:asciiTheme="majorBidi" w:hAnsiTheme="majorBidi" w:cstheme="majorBidi"/>
                <w:sz w:val="18"/>
                <w:szCs w:val="18"/>
              </w:rPr>
              <w:t>-dependent uncontrolled severe asthma</w:t>
            </w:r>
          </w:p>
        </w:tc>
        <w:tc>
          <w:tcPr>
            <w:tcW w:w="1644" w:type="dxa"/>
            <w:vAlign w:val="center"/>
          </w:tcPr>
          <w:p w14:paraId="7C1AD369" w14:textId="3850D8B5" w:rsidR="00575E4F" w:rsidRPr="009D1314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E95">
              <w:rPr>
                <w:rFonts w:asciiTheme="majorBidi" w:hAnsiTheme="majorBidi" w:cstheme="majorBidi"/>
                <w:sz w:val="18"/>
                <w:szCs w:val="18"/>
              </w:rPr>
              <w:t>Mepolizumab</w:t>
            </w:r>
          </w:p>
        </w:tc>
        <w:tc>
          <w:tcPr>
            <w:tcW w:w="0" w:type="auto"/>
            <w:vAlign w:val="center"/>
          </w:tcPr>
          <w:p w14:paraId="2C2D6166" w14:textId="0676BD31" w:rsidR="00575E4F" w:rsidRPr="00757387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E95">
              <w:rPr>
                <w:rFonts w:asciiTheme="majorBidi" w:hAnsiTheme="majorBidi" w:cstheme="majorBidi"/>
                <w:sz w:val="18"/>
                <w:szCs w:val="18"/>
              </w:rPr>
              <w:t>↑ QALYs, ↑ Cost</w:t>
            </w:r>
          </w:p>
        </w:tc>
        <w:tc>
          <w:tcPr>
            <w:tcW w:w="0" w:type="auto"/>
            <w:vAlign w:val="center"/>
          </w:tcPr>
          <w:p w14:paraId="63FE6270" w14:textId="4AB41763" w:rsidR="00575E4F" w:rsidRPr="00757387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E95">
              <w:rPr>
                <w:rFonts w:asciiTheme="majorBidi" w:hAnsiTheme="majorBidi" w:cstheme="majorBidi"/>
                <w:sz w:val="18"/>
                <w:szCs w:val="18"/>
              </w:rPr>
              <w:t>$9,190</w:t>
            </w:r>
          </w:p>
        </w:tc>
        <w:tc>
          <w:tcPr>
            <w:tcW w:w="0" w:type="auto"/>
            <w:vAlign w:val="center"/>
          </w:tcPr>
          <w:p w14:paraId="31136178" w14:textId="0C9AE01B" w:rsidR="00575E4F" w:rsidRPr="00757387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387">
              <w:rPr>
                <w:rFonts w:asciiTheme="majorBidi" w:hAnsiTheme="majorBidi" w:cstheme="majorBidi"/>
                <w:sz w:val="18"/>
                <w:szCs w:val="18"/>
              </w:rPr>
              <w:t>$45,455</w:t>
            </w:r>
            <w:r w:rsidRPr="00A961F3">
              <w:rPr>
                <w:rFonts w:asciiTheme="majorBidi" w:hAnsiTheme="majorBidi" w:cstheme="majorBidi"/>
                <w:sz w:val="18"/>
                <w:szCs w:val="18"/>
              </w:rPr>
              <w:t>/QALY</w:t>
            </w:r>
          </w:p>
        </w:tc>
        <w:tc>
          <w:tcPr>
            <w:tcW w:w="0" w:type="auto"/>
            <w:vAlign w:val="center"/>
          </w:tcPr>
          <w:p w14:paraId="4F8EF8F5" w14:textId="5BD9D2B6" w:rsidR="00575E4F" w:rsidRPr="00757387" w:rsidRDefault="00575E4F" w:rsidP="00C74F02">
            <w:pPr>
              <w:spacing w:before="0" w:after="0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5738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0" w:type="auto"/>
            <w:vAlign w:val="center"/>
          </w:tcPr>
          <w:p w14:paraId="3AF1A9F8" w14:textId="0D5748E3" w:rsidR="00575E4F" w:rsidRDefault="00981AB1" w:rsidP="00981AB1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Tohda et al., 2022</w:t>
            </w:r>
          </w:p>
        </w:tc>
      </w:tr>
      <w:tr w:rsidR="00575E4F" w:rsidRPr="00CE2683" w14:paraId="7870C5CC" w14:textId="77777777" w:rsidTr="00C74F02">
        <w:trPr>
          <w:trHeight w:val="20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6FA60FF3" w14:textId="1B3D6B54" w:rsidR="00575E4F" w:rsidRPr="00CE2683" w:rsidRDefault="00575E4F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BED4B6" w14:textId="4A4D78D7" w:rsidR="00575E4F" w:rsidRPr="00FE5E95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D1314">
              <w:rPr>
                <w:rFonts w:asciiTheme="majorBidi" w:hAnsiTheme="majorBidi" w:cstheme="majorBidi"/>
                <w:sz w:val="18"/>
                <w:szCs w:val="18"/>
              </w:rPr>
              <w:t>Patients ≥12 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ars</w:t>
            </w:r>
            <w:r w:rsidRPr="009D1314">
              <w:rPr>
                <w:rFonts w:asciiTheme="majorBidi" w:hAnsiTheme="majorBidi" w:cstheme="majorBidi"/>
                <w:sz w:val="18"/>
                <w:szCs w:val="18"/>
              </w:rPr>
              <w:t xml:space="preserve"> with </w:t>
            </w:r>
            <w:r w:rsidRPr="00154CC4">
              <w:rPr>
                <w:rFonts w:asciiTheme="majorBidi" w:hAnsiTheme="majorBidi" w:cstheme="majorBidi"/>
                <w:sz w:val="18"/>
                <w:szCs w:val="18"/>
              </w:rPr>
              <w:t>oral corticosteroid</w:t>
            </w:r>
            <w:r w:rsidRPr="009D1314">
              <w:rPr>
                <w:rFonts w:asciiTheme="majorBidi" w:hAnsiTheme="majorBidi" w:cstheme="majorBidi"/>
                <w:sz w:val="18"/>
                <w:szCs w:val="18"/>
              </w:rPr>
              <w:t>-dependent uncontrolled severe asthma</w:t>
            </w:r>
          </w:p>
        </w:tc>
        <w:tc>
          <w:tcPr>
            <w:tcW w:w="1644" w:type="dxa"/>
            <w:vAlign w:val="center"/>
          </w:tcPr>
          <w:p w14:paraId="43F338A3" w14:textId="1068B8EB" w:rsidR="00575E4F" w:rsidRPr="00FE5E95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408B2">
              <w:rPr>
                <w:rFonts w:asciiTheme="majorBidi" w:hAnsiTheme="majorBidi" w:cstheme="majorBidi"/>
                <w:sz w:val="18"/>
                <w:szCs w:val="18"/>
              </w:rPr>
              <w:t>Omalizumab</w:t>
            </w:r>
          </w:p>
        </w:tc>
        <w:tc>
          <w:tcPr>
            <w:tcW w:w="0" w:type="auto"/>
            <w:vAlign w:val="center"/>
          </w:tcPr>
          <w:p w14:paraId="64D09BFB" w14:textId="57F6C0E1" w:rsidR="00575E4F" w:rsidRPr="00FE5E95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408B2">
              <w:rPr>
                <w:rFonts w:asciiTheme="majorBidi" w:hAnsiTheme="majorBidi" w:cstheme="majorBidi"/>
                <w:sz w:val="18"/>
                <w:szCs w:val="18"/>
              </w:rPr>
              <w:t>↑ QALYs, ↑ Cost</w:t>
            </w:r>
          </w:p>
        </w:tc>
        <w:tc>
          <w:tcPr>
            <w:tcW w:w="0" w:type="auto"/>
            <w:vAlign w:val="center"/>
          </w:tcPr>
          <w:p w14:paraId="31FCD310" w14:textId="59072AB3" w:rsidR="00575E4F" w:rsidRPr="00FE5E95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408B2">
              <w:rPr>
                <w:rFonts w:asciiTheme="majorBidi" w:hAnsiTheme="majorBidi" w:cstheme="majorBidi"/>
                <w:sz w:val="18"/>
                <w:szCs w:val="18"/>
              </w:rPr>
              <w:t>$98,203</w:t>
            </w:r>
          </w:p>
        </w:tc>
        <w:tc>
          <w:tcPr>
            <w:tcW w:w="0" w:type="auto"/>
            <w:vAlign w:val="center"/>
          </w:tcPr>
          <w:p w14:paraId="4B39CF59" w14:textId="5CFCE2BC" w:rsidR="00575E4F" w:rsidRPr="00757387" w:rsidRDefault="00575E4F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57387">
              <w:rPr>
                <w:rFonts w:asciiTheme="majorBidi" w:hAnsiTheme="majorBidi" w:cstheme="majorBidi"/>
                <w:sz w:val="18"/>
                <w:szCs w:val="18"/>
              </w:rPr>
              <w:t>$45,455</w:t>
            </w:r>
            <w:r w:rsidRPr="00A961F3">
              <w:rPr>
                <w:rFonts w:asciiTheme="majorBidi" w:hAnsiTheme="majorBidi" w:cstheme="majorBidi"/>
                <w:sz w:val="18"/>
                <w:szCs w:val="18"/>
              </w:rPr>
              <w:t>/QALY</w:t>
            </w:r>
          </w:p>
        </w:tc>
        <w:tc>
          <w:tcPr>
            <w:tcW w:w="0" w:type="auto"/>
            <w:vAlign w:val="center"/>
          </w:tcPr>
          <w:p w14:paraId="03D46E90" w14:textId="65C2DA1D" w:rsidR="00575E4F" w:rsidRPr="00757387" w:rsidRDefault="00575E4F" w:rsidP="00C74F02">
            <w:pPr>
              <w:spacing w:before="0" w:after="0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CE2683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0" w:type="auto"/>
            <w:vAlign w:val="center"/>
          </w:tcPr>
          <w:p w14:paraId="07A24D01" w14:textId="35B6272F" w:rsidR="00575E4F" w:rsidRDefault="00981AB1" w:rsidP="00981AB1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Tohda et al., 2022</w:t>
            </w:r>
          </w:p>
        </w:tc>
      </w:tr>
      <w:tr w:rsidR="001A6698" w:rsidRPr="00CE2683" w14:paraId="2F6F42A6" w14:textId="77777777" w:rsidTr="00C74F02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9F8815" w14:textId="2E0869E1" w:rsidR="001A6698" w:rsidRPr="00CE2683" w:rsidRDefault="001A6698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outh Korea</w:t>
            </w:r>
          </w:p>
        </w:tc>
        <w:tc>
          <w:tcPr>
            <w:tcW w:w="0" w:type="auto"/>
            <w:vAlign w:val="center"/>
          </w:tcPr>
          <w:p w14:paraId="6B3455EF" w14:textId="1924CAFB" w:rsidR="001A6698" w:rsidRPr="00C408B2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3E27">
              <w:rPr>
                <w:rFonts w:asciiTheme="majorBidi" w:hAnsiTheme="majorBidi" w:cstheme="majorBidi"/>
                <w:sz w:val="18"/>
                <w:szCs w:val="18"/>
              </w:rPr>
              <w:t>Adolescents &amp; adults (≥12 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ars</w:t>
            </w:r>
            <w:r w:rsidRPr="00853E27">
              <w:rPr>
                <w:rFonts w:asciiTheme="majorBidi" w:hAnsiTheme="majorBidi" w:cstheme="majorBidi"/>
                <w:sz w:val="18"/>
                <w:szCs w:val="18"/>
              </w:rPr>
              <w:t>) with uncontrolled severe asthma</w:t>
            </w:r>
          </w:p>
        </w:tc>
        <w:tc>
          <w:tcPr>
            <w:tcW w:w="1644" w:type="dxa"/>
            <w:vAlign w:val="center"/>
          </w:tcPr>
          <w:p w14:paraId="51D19687" w14:textId="04E0BB1A" w:rsidR="001A6698" w:rsidRPr="00C408B2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Standard therapy</w:t>
            </w:r>
          </w:p>
        </w:tc>
        <w:tc>
          <w:tcPr>
            <w:tcW w:w="0" w:type="auto"/>
            <w:vAlign w:val="center"/>
          </w:tcPr>
          <w:p w14:paraId="708897AD" w14:textId="081B2D3B" w:rsidR="001A6698" w:rsidRPr="00C408B2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3E27">
              <w:rPr>
                <w:rFonts w:asciiTheme="majorBidi" w:hAnsiTheme="majorBidi" w:cstheme="majorBidi"/>
                <w:sz w:val="18"/>
                <w:szCs w:val="18"/>
              </w:rPr>
              <w:t>↑ QALYs</w:t>
            </w:r>
          </w:p>
        </w:tc>
        <w:tc>
          <w:tcPr>
            <w:tcW w:w="0" w:type="auto"/>
            <w:vAlign w:val="center"/>
          </w:tcPr>
          <w:p w14:paraId="432FB17F" w14:textId="27791262" w:rsidR="001A6698" w:rsidRPr="00C408B2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1516C">
              <w:rPr>
                <w:rFonts w:asciiTheme="majorBidi" w:hAnsiTheme="majorBidi" w:cstheme="majorBidi"/>
                <w:sz w:val="18"/>
                <w:szCs w:val="18"/>
              </w:rPr>
              <w:t>$20,325</w:t>
            </w:r>
          </w:p>
        </w:tc>
        <w:tc>
          <w:tcPr>
            <w:tcW w:w="0" w:type="auto"/>
            <w:vAlign w:val="center"/>
          </w:tcPr>
          <w:p w14:paraId="17B93379" w14:textId="77C8BE55" w:rsidR="001A6698" w:rsidRPr="00757387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1516C">
              <w:rPr>
                <w:rFonts w:asciiTheme="majorBidi" w:hAnsiTheme="majorBidi" w:cstheme="majorBidi"/>
                <w:sz w:val="18"/>
                <w:szCs w:val="18"/>
              </w:rPr>
              <w:t>$26,7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QALY</w:t>
            </w:r>
          </w:p>
        </w:tc>
        <w:tc>
          <w:tcPr>
            <w:tcW w:w="0" w:type="auto"/>
            <w:vAlign w:val="center"/>
          </w:tcPr>
          <w:p w14:paraId="36F876BC" w14:textId="524BDF8F" w:rsidR="001A6698" w:rsidRPr="00CE2683" w:rsidRDefault="001A6698" w:rsidP="00C74F02">
            <w:pPr>
              <w:spacing w:before="0" w:after="0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5738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0" w:type="auto"/>
            <w:vAlign w:val="center"/>
          </w:tcPr>
          <w:p w14:paraId="74EFD29A" w14:textId="2AA01779" w:rsidR="001A6698" w:rsidRDefault="00981AB1" w:rsidP="00981AB1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Oh et al., 2024</w:t>
            </w:r>
          </w:p>
        </w:tc>
      </w:tr>
      <w:tr w:rsidR="001A6698" w:rsidRPr="00CE2683" w14:paraId="60553783" w14:textId="77777777" w:rsidTr="00C74F02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31B32E" w14:textId="06326B5A" w:rsidR="001A6698" w:rsidRDefault="001A6698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4BB3D0CA" w14:textId="3F3CBA6A" w:rsidR="001A6698" w:rsidRPr="00853E27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A00EE">
              <w:rPr>
                <w:rFonts w:asciiTheme="majorBidi" w:hAnsiTheme="majorBidi" w:cstheme="majorBidi"/>
                <w:sz w:val="18"/>
                <w:szCs w:val="18"/>
              </w:rPr>
              <w:t>Patients ≥12 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ars</w:t>
            </w:r>
            <w:r w:rsidRPr="008A00EE">
              <w:rPr>
                <w:rFonts w:asciiTheme="majorBidi" w:hAnsiTheme="majorBidi" w:cstheme="majorBidi"/>
                <w:sz w:val="18"/>
                <w:szCs w:val="18"/>
              </w:rPr>
              <w:t xml:space="preserve"> with </w:t>
            </w:r>
            <w:r w:rsidRPr="008A00E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vere asthma and type 2 inflammation</w:t>
            </w:r>
          </w:p>
        </w:tc>
        <w:tc>
          <w:tcPr>
            <w:tcW w:w="1644" w:type="dxa"/>
            <w:vAlign w:val="center"/>
          </w:tcPr>
          <w:p w14:paraId="4C5DB07F" w14:textId="113D8971" w:rsidR="001A6698" w:rsidRPr="00CE2683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tandard therapy</w:t>
            </w:r>
          </w:p>
        </w:tc>
        <w:tc>
          <w:tcPr>
            <w:tcW w:w="0" w:type="auto"/>
            <w:vAlign w:val="center"/>
          </w:tcPr>
          <w:p w14:paraId="4148CD2E" w14:textId="73CE17F8" w:rsidR="001A6698" w:rsidRPr="00853E27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3E27">
              <w:rPr>
                <w:rFonts w:asciiTheme="majorBidi" w:hAnsiTheme="majorBidi" w:cstheme="majorBidi"/>
                <w:sz w:val="18"/>
                <w:szCs w:val="18"/>
              </w:rPr>
              <w:t>↑ QALYs</w:t>
            </w:r>
          </w:p>
        </w:tc>
        <w:tc>
          <w:tcPr>
            <w:tcW w:w="0" w:type="auto"/>
            <w:vAlign w:val="center"/>
          </w:tcPr>
          <w:p w14:paraId="20F43DC5" w14:textId="0892163F" w:rsidR="001A6698" w:rsidRPr="0071516C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4767">
              <w:rPr>
                <w:rFonts w:asciiTheme="majorBidi" w:hAnsiTheme="majorBidi" w:cstheme="majorBidi"/>
                <w:sz w:val="18"/>
                <w:szCs w:val="18"/>
              </w:rPr>
              <w:t>$36,000</w:t>
            </w:r>
          </w:p>
        </w:tc>
        <w:tc>
          <w:tcPr>
            <w:tcW w:w="0" w:type="auto"/>
            <w:vAlign w:val="center"/>
          </w:tcPr>
          <w:p w14:paraId="54F28329" w14:textId="39DFAEF5" w:rsidR="001A6698" w:rsidRPr="0071516C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4767">
              <w:rPr>
                <w:rFonts w:asciiTheme="majorBidi" w:hAnsiTheme="majorBidi" w:cstheme="majorBidi"/>
                <w:sz w:val="18"/>
                <w:szCs w:val="18"/>
              </w:rPr>
              <w:t>$36,400/QALY</w:t>
            </w:r>
          </w:p>
        </w:tc>
        <w:tc>
          <w:tcPr>
            <w:tcW w:w="0" w:type="auto"/>
            <w:vAlign w:val="center"/>
          </w:tcPr>
          <w:p w14:paraId="769E9881" w14:textId="40CBA03E" w:rsidR="001A6698" w:rsidRPr="00757387" w:rsidRDefault="001A6698" w:rsidP="00C74F02">
            <w:pPr>
              <w:spacing w:before="0" w:after="0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5738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0" w:type="auto"/>
            <w:vAlign w:val="center"/>
          </w:tcPr>
          <w:p w14:paraId="3D4D7A2F" w14:textId="2BEAD83B" w:rsidR="001A6698" w:rsidRDefault="00981AB1" w:rsidP="00981AB1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NIfHaC, 2021</w:t>
            </w:r>
          </w:p>
        </w:tc>
      </w:tr>
      <w:tr w:rsidR="001A6698" w:rsidRPr="00CE2683" w14:paraId="30618E28" w14:textId="77777777" w:rsidTr="00C74F02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10E498" w14:textId="6319883F" w:rsidR="001A6698" w:rsidRDefault="001A6698" w:rsidP="00575E4F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14:paraId="1B1E9282" w14:textId="07A59E5B" w:rsidR="001A6698" w:rsidRPr="008A00EE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E1">
              <w:rPr>
                <w:rFonts w:asciiTheme="majorBidi" w:hAnsiTheme="majorBidi" w:cstheme="majorBidi"/>
                <w:sz w:val="18"/>
                <w:szCs w:val="18"/>
              </w:rPr>
              <w:t>Patients with moderate-to-severe uncontrolled asthma</w:t>
            </w:r>
          </w:p>
        </w:tc>
        <w:tc>
          <w:tcPr>
            <w:tcW w:w="1644" w:type="dxa"/>
            <w:vAlign w:val="center"/>
          </w:tcPr>
          <w:p w14:paraId="7EE73F4B" w14:textId="4F506D9E" w:rsidR="001A6698" w:rsidRPr="00CE2683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E2683">
              <w:rPr>
                <w:rFonts w:asciiTheme="majorBidi" w:hAnsiTheme="majorBidi" w:cstheme="majorBidi"/>
                <w:sz w:val="18"/>
                <w:szCs w:val="18"/>
              </w:rPr>
              <w:t>Standard therapy</w:t>
            </w:r>
          </w:p>
        </w:tc>
        <w:tc>
          <w:tcPr>
            <w:tcW w:w="0" w:type="auto"/>
            <w:vAlign w:val="center"/>
          </w:tcPr>
          <w:p w14:paraId="087417AF" w14:textId="6B1B7550" w:rsidR="001A6698" w:rsidRPr="00853E27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E1">
              <w:rPr>
                <w:rFonts w:asciiTheme="majorBidi" w:hAnsiTheme="majorBidi" w:cstheme="majorBidi"/>
                <w:sz w:val="18"/>
                <w:szCs w:val="18"/>
              </w:rPr>
              <w:t>↑ QALYs</w:t>
            </w:r>
          </w:p>
        </w:tc>
        <w:tc>
          <w:tcPr>
            <w:tcW w:w="0" w:type="auto"/>
            <w:vAlign w:val="center"/>
          </w:tcPr>
          <w:p w14:paraId="68BD5CBA" w14:textId="00275B8F" w:rsidR="001A6698" w:rsidRPr="00364767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E1">
              <w:rPr>
                <w:rFonts w:asciiTheme="majorBidi" w:hAnsiTheme="majorBidi" w:cstheme="majorBidi"/>
                <w:sz w:val="18"/>
                <w:szCs w:val="18"/>
              </w:rPr>
              <w:t>$218,000</w:t>
            </w:r>
          </w:p>
        </w:tc>
        <w:tc>
          <w:tcPr>
            <w:tcW w:w="0" w:type="auto"/>
            <w:vAlign w:val="center"/>
          </w:tcPr>
          <w:p w14:paraId="439B48B3" w14:textId="31306F4C" w:rsidR="001A6698" w:rsidRPr="00364767" w:rsidRDefault="001A6698" w:rsidP="00C74F02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62E1">
              <w:rPr>
                <w:rFonts w:asciiTheme="majorBidi" w:hAnsiTheme="majorBidi" w:cstheme="majorBidi"/>
                <w:sz w:val="18"/>
                <w:szCs w:val="18"/>
              </w:rPr>
              <w:t>$150,000/QALY</w:t>
            </w:r>
          </w:p>
        </w:tc>
        <w:tc>
          <w:tcPr>
            <w:tcW w:w="0" w:type="auto"/>
            <w:vAlign w:val="center"/>
          </w:tcPr>
          <w:p w14:paraId="3740E1E8" w14:textId="2714D2B0" w:rsidR="001A6698" w:rsidRPr="00757387" w:rsidRDefault="001A6698" w:rsidP="00C74F02">
            <w:pPr>
              <w:spacing w:before="0" w:after="0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CE2683">
              <w:rPr>
                <w:rFonts w:ascii="Segoe UI Symbol" w:hAnsi="Segoe UI Symbol" w:cs="Segoe UI Symbol"/>
                <w:sz w:val="18"/>
                <w:szCs w:val="18"/>
              </w:rPr>
              <w:t>✗</w:t>
            </w:r>
          </w:p>
        </w:tc>
        <w:tc>
          <w:tcPr>
            <w:tcW w:w="0" w:type="auto"/>
            <w:vAlign w:val="center"/>
          </w:tcPr>
          <w:p w14:paraId="4F2743D1" w14:textId="60AE3BA9" w:rsidR="001A6698" w:rsidRDefault="00981AB1" w:rsidP="00981AB1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1AB1">
              <w:rPr>
                <w:rFonts w:asciiTheme="majorBidi" w:hAnsiTheme="majorBidi" w:cstheme="majorBidi"/>
                <w:sz w:val="18"/>
                <w:szCs w:val="18"/>
              </w:rPr>
              <w:t>Tice et al., 2018</w:t>
            </w:r>
          </w:p>
        </w:tc>
      </w:tr>
    </w:tbl>
    <w:p w14:paraId="7BF33B6B" w14:textId="77777777" w:rsidR="0096661A" w:rsidRPr="00EF26B7" w:rsidRDefault="0096661A" w:rsidP="0096661A">
      <w:pPr>
        <w:jc w:val="both"/>
        <w:rPr>
          <w:rFonts w:asciiTheme="majorBidi" w:hAnsiTheme="majorBidi" w:cstheme="majorBidi"/>
          <w:szCs w:val="24"/>
        </w:rPr>
      </w:pPr>
      <w:r w:rsidRPr="00EF26B7">
        <w:rPr>
          <w:rFonts w:ascii="Segoe UI Symbol" w:hAnsi="Segoe UI Symbol" w:cs="Segoe UI Symbol"/>
          <w:szCs w:val="24"/>
        </w:rPr>
        <w:t>✗</w:t>
      </w:r>
      <w:r w:rsidRPr="00EF26B7">
        <w:rPr>
          <w:rFonts w:asciiTheme="majorBidi" w:hAnsiTheme="majorBidi" w:cstheme="majorBidi"/>
          <w:szCs w:val="24"/>
        </w:rPr>
        <w:t xml:space="preserve"> Not cost-effective</w:t>
      </w:r>
    </w:p>
    <w:p w14:paraId="3D3B6784" w14:textId="77777777" w:rsidR="0096661A" w:rsidRPr="00EF26B7" w:rsidRDefault="0096661A" w:rsidP="0096661A">
      <w:pPr>
        <w:jc w:val="both"/>
        <w:rPr>
          <w:rFonts w:asciiTheme="majorBidi" w:hAnsiTheme="majorBidi" w:cstheme="majorBidi"/>
          <w:szCs w:val="24"/>
        </w:rPr>
      </w:pPr>
      <w:r w:rsidRPr="00EF26B7">
        <w:rPr>
          <w:rFonts w:ascii="Segoe UI Symbol" w:hAnsi="Segoe UI Symbol" w:cs="Segoe UI Symbol"/>
          <w:szCs w:val="24"/>
        </w:rPr>
        <w:t>✓</w:t>
      </w:r>
      <w:r w:rsidRPr="00EF26B7">
        <w:rPr>
          <w:rFonts w:asciiTheme="majorBidi" w:hAnsiTheme="majorBidi" w:cstheme="majorBidi"/>
          <w:szCs w:val="24"/>
        </w:rPr>
        <w:t xml:space="preserve"> Cost-effective</w:t>
      </w:r>
    </w:p>
    <w:p w14:paraId="2AFEFF4F" w14:textId="77777777" w:rsidR="0096661A" w:rsidRDefault="0096661A" w:rsidP="0096661A">
      <w:pPr>
        <w:jc w:val="both"/>
        <w:rPr>
          <w:rFonts w:asciiTheme="majorBidi" w:hAnsiTheme="majorBidi" w:cstheme="majorBidi"/>
          <w:szCs w:val="24"/>
        </w:rPr>
      </w:pPr>
      <w:r w:rsidRPr="00EF26B7">
        <w:rPr>
          <w:rFonts w:asciiTheme="majorBidi" w:hAnsiTheme="majorBidi" w:cstheme="majorBidi"/>
          <w:szCs w:val="24"/>
        </w:rPr>
        <w:t xml:space="preserve">The table outlines international cost-effectiveness evaluations of dupilumab for asthma across various countries. It summarizes the incremental health benefits (measured in quality-adjusted life years, QALYs), associated incremental cost-effectiveness ratios (ICERs), and conclusions regarding cost-effectiveness relative to local willingness-to-pay (WTP). Note that the estimated currency values in this table were all converted to USD equivalent based on the exchange rate corresponding to the </w:t>
      </w:r>
      <w:r>
        <w:rPr>
          <w:rFonts w:asciiTheme="majorBidi" w:hAnsiTheme="majorBidi" w:cstheme="majorBidi"/>
          <w:szCs w:val="24"/>
        </w:rPr>
        <w:t xml:space="preserve">referenced </w:t>
      </w:r>
      <w:r w:rsidRPr="00EF26B7">
        <w:rPr>
          <w:rFonts w:asciiTheme="majorBidi" w:hAnsiTheme="majorBidi" w:cstheme="majorBidi"/>
          <w:szCs w:val="24"/>
        </w:rPr>
        <w:t xml:space="preserve">study year. </w:t>
      </w:r>
    </w:p>
    <w:p w14:paraId="012F54DA" w14:textId="77777777" w:rsidR="001168BA" w:rsidRDefault="001168BA" w:rsidP="0096661A">
      <w:pPr>
        <w:spacing w:before="240"/>
        <w:jc w:val="both"/>
        <w:rPr>
          <w:rFonts w:asciiTheme="majorBidi" w:hAnsiTheme="majorBidi" w:cstheme="majorBidi"/>
          <w:szCs w:val="24"/>
        </w:rPr>
      </w:pPr>
      <w:r w:rsidRPr="001168BA">
        <w:rPr>
          <w:rFonts w:asciiTheme="majorBidi" w:hAnsiTheme="majorBidi" w:cstheme="majorBidi"/>
          <w:szCs w:val="24"/>
        </w:rPr>
        <w:t>"Dominant" refers to cases where Dupilumab was both more effective (yielded more QALYs) and less costly than the comparator.</w:t>
      </w:r>
    </w:p>
    <w:p w14:paraId="51D17786" w14:textId="2AA383A1" w:rsidR="0096661A" w:rsidRDefault="0096661A" w:rsidP="0096661A">
      <w:pPr>
        <w:spacing w:before="240"/>
        <w:jc w:val="both"/>
      </w:pPr>
      <w:r>
        <w:t xml:space="preserve">WTP refers to the willingness-to-pay </w:t>
      </w:r>
      <w:r w:rsidR="00583824">
        <w:t>threshold,</w:t>
      </w:r>
      <w:r>
        <w:t xml:space="preserve"> </w:t>
      </w:r>
      <w:r w:rsidR="00796204">
        <w:t>which is</w:t>
      </w:r>
      <w:r>
        <w:t xml:space="preserve"> the maximum amount a healthcare system is willing to pay per QALY gained. If the ICER falls below this threshold, the treatment is considered cost-effective (</w:t>
      </w:r>
      <w:r>
        <w:rPr>
          <w:rFonts w:ascii="Segoe UI Symbol" w:hAnsi="Segoe UI Symbol" w:cs="Segoe UI Symbol"/>
        </w:rPr>
        <w:t>✓</w:t>
      </w:r>
      <w:r>
        <w:t>); if above, it is not (</w:t>
      </w:r>
      <w:r>
        <w:rPr>
          <w:rFonts w:ascii="Segoe UI Symbol" w:hAnsi="Segoe UI Symbol" w:cs="Segoe UI Symbol"/>
        </w:rPr>
        <w:t>✗</w:t>
      </w:r>
      <w:r>
        <w:t>).</w:t>
      </w:r>
    </w:p>
    <w:p w14:paraId="5D31A40A" w14:textId="6BE32F10" w:rsidR="001308D5" w:rsidRDefault="0096661A" w:rsidP="0096661A">
      <w:pPr>
        <w:spacing w:before="240"/>
        <w:jc w:val="both"/>
      </w:pPr>
      <w:r>
        <w:t>All cost values have been converted to 2022–2024 USD equivalents based on exchange rates reported in the respective studies.</w:t>
      </w:r>
    </w:p>
    <w:p w14:paraId="183545D4" w14:textId="77777777" w:rsidR="00F96598" w:rsidRPr="001549D3" w:rsidRDefault="00F96598" w:rsidP="00F96598">
      <w:pPr>
        <w:spacing w:before="240"/>
        <w:jc w:val="center"/>
      </w:pPr>
    </w:p>
    <w:sectPr w:rsidR="00F9659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F82B5" w14:textId="77777777" w:rsidR="00E03CD9" w:rsidRDefault="00E03CD9" w:rsidP="00117666">
      <w:pPr>
        <w:spacing w:after="0"/>
      </w:pPr>
      <w:r>
        <w:separator/>
      </w:r>
    </w:p>
  </w:endnote>
  <w:endnote w:type="continuationSeparator" w:id="0">
    <w:p w14:paraId="241A8B9B" w14:textId="77777777" w:rsidR="00E03CD9" w:rsidRDefault="00E03C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A722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72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A72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A722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72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A72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2189F" w14:textId="77777777" w:rsidR="00E03CD9" w:rsidRDefault="00E03CD9" w:rsidP="00117666">
      <w:pPr>
        <w:spacing w:after="0"/>
      </w:pPr>
      <w:r>
        <w:separator/>
      </w:r>
    </w:p>
  </w:footnote>
  <w:footnote w:type="continuationSeparator" w:id="0">
    <w:p w14:paraId="65166E27" w14:textId="77777777" w:rsidR="00E03CD9" w:rsidRDefault="00E03C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A722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A722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0C3"/>
    <w:rsid w:val="0001436A"/>
    <w:rsid w:val="00034304"/>
    <w:rsid w:val="00035434"/>
    <w:rsid w:val="00042CF6"/>
    <w:rsid w:val="00052A14"/>
    <w:rsid w:val="00077D53"/>
    <w:rsid w:val="000A30F7"/>
    <w:rsid w:val="000B1EAD"/>
    <w:rsid w:val="000C0E8B"/>
    <w:rsid w:val="00105FD9"/>
    <w:rsid w:val="001168BA"/>
    <w:rsid w:val="00117666"/>
    <w:rsid w:val="001308D5"/>
    <w:rsid w:val="001549D3"/>
    <w:rsid w:val="00160065"/>
    <w:rsid w:val="00171A04"/>
    <w:rsid w:val="00177D84"/>
    <w:rsid w:val="001A375F"/>
    <w:rsid w:val="001A6698"/>
    <w:rsid w:val="001E0795"/>
    <w:rsid w:val="001E3099"/>
    <w:rsid w:val="002241F5"/>
    <w:rsid w:val="0023477C"/>
    <w:rsid w:val="00257A51"/>
    <w:rsid w:val="00267D18"/>
    <w:rsid w:val="00277CAF"/>
    <w:rsid w:val="002868E2"/>
    <w:rsid w:val="002869C3"/>
    <w:rsid w:val="002936E4"/>
    <w:rsid w:val="00295A5E"/>
    <w:rsid w:val="002A08EE"/>
    <w:rsid w:val="002A3DE4"/>
    <w:rsid w:val="002B4A57"/>
    <w:rsid w:val="002C2D3A"/>
    <w:rsid w:val="002C74CA"/>
    <w:rsid w:val="003147CA"/>
    <w:rsid w:val="00315CD4"/>
    <w:rsid w:val="003544FB"/>
    <w:rsid w:val="00364767"/>
    <w:rsid w:val="003C162E"/>
    <w:rsid w:val="003D2D47"/>
    <w:rsid w:val="003D2F2D"/>
    <w:rsid w:val="003D3B12"/>
    <w:rsid w:val="003F1BD4"/>
    <w:rsid w:val="00401590"/>
    <w:rsid w:val="00427A7A"/>
    <w:rsid w:val="00447801"/>
    <w:rsid w:val="00452E9C"/>
    <w:rsid w:val="004735C8"/>
    <w:rsid w:val="004961FF"/>
    <w:rsid w:val="004F2B4A"/>
    <w:rsid w:val="005002B4"/>
    <w:rsid w:val="00517A89"/>
    <w:rsid w:val="005250F2"/>
    <w:rsid w:val="005517CB"/>
    <w:rsid w:val="00575682"/>
    <w:rsid w:val="00575E4F"/>
    <w:rsid w:val="00583824"/>
    <w:rsid w:val="00593EEA"/>
    <w:rsid w:val="005A5EEE"/>
    <w:rsid w:val="006375C7"/>
    <w:rsid w:val="0064237E"/>
    <w:rsid w:val="0065154C"/>
    <w:rsid w:val="006529D3"/>
    <w:rsid w:val="00654E8F"/>
    <w:rsid w:val="00655BE7"/>
    <w:rsid w:val="00660D05"/>
    <w:rsid w:val="00676316"/>
    <w:rsid w:val="006820B1"/>
    <w:rsid w:val="006A722E"/>
    <w:rsid w:val="006B7D14"/>
    <w:rsid w:val="006D2664"/>
    <w:rsid w:val="00701727"/>
    <w:rsid w:val="0070566C"/>
    <w:rsid w:val="00714038"/>
    <w:rsid w:val="00714C50"/>
    <w:rsid w:val="0071516C"/>
    <w:rsid w:val="00725A7D"/>
    <w:rsid w:val="007501BE"/>
    <w:rsid w:val="00757387"/>
    <w:rsid w:val="00782EAA"/>
    <w:rsid w:val="00790BB3"/>
    <w:rsid w:val="00796204"/>
    <w:rsid w:val="007C206C"/>
    <w:rsid w:val="00803D24"/>
    <w:rsid w:val="00814294"/>
    <w:rsid w:val="00817DD6"/>
    <w:rsid w:val="00823B3F"/>
    <w:rsid w:val="00834823"/>
    <w:rsid w:val="00845D4D"/>
    <w:rsid w:val="00853E27"/>
    <w:rsid w:val="00885156"/>
    <w:rsid w:val="00891234"/>
    <w:rsid w:val="008A00EE"/>
    <w:rsid w:val="008A1785"/>
    <w:rsid w:val="008D6304"/>
    <w:rsid w:val="008F3D2E"/>
    <w:rsid w:val="009151AA"/>
    <w:rsid w:val="0093429D"/>
    <w:rsid w:val="00943573"/>
    <w:rsid w:val="009437B6"/>
    <w:rsid w:val="00964949"/>
    <w:rsid w:val="0096661A"/>
    <w:rsid w:val="00970F7D"/>
    <w:rsid w:val="00981AB1"/>
    <w:rsid w:val="00994A3D"/>
    <w:rsid w:val="009B6342"/>
    <w:rsid w:val="009C2B12"/>
    <w:rsid w:val="009C34E9"/>
    <w:rsid w:val="009C70F3"/>
    <w:rsid w:val="009D1314"/>
    <w:rsid w:val="00A1313D"/>
    <w:rsid w:val="00A174D9"/>
    <w:rsid w:val="00A569CD"/>
    <w:rsid w:val="00A961F3"/>
    <w:rsid w:val="00AB32BB"/>
    <w:rsid w:val="00AB43A0"/>
    <w:rsid w:val="00AB5EE2"/>
    <w:rsid w:val="00AB6715"/>
    <w:rsid w:val="00AE5E28"/>
    <w:rsid w:val="00B14068"/>
    <w:rsid w:val="00B1671E"/>
    <w:rsid w:val="00B25EB8"/>
    <w:rsid w:val="00B354E1"/>
    <w:rsid w:val="00B37F4D"/>
    <w:rsid w:val="00B41631"/>
    <w:rsid w:val="00B510F5"/>
    <w:rsid w:val="00BA49DD"/>
    <w:rsid w:val="00BC3F2F"/>
    <w:rsid w:val="00BF17C2"/>
    <w:rsid w:val="00C3607F"/>
    <w:rsid w:val="00C408B2"/>
    <w:rsid w:val="00C52A7B"/>
    <w:rsid w:val="00C56BAF"/>
    <w:rsid w:val="00C62945"/>
    <w:rsid w:val="00C679AA"/>
    <w:rsid w:val="00C72166"/>
    <w:rsid w:val="00C74F02"/>
    <w:rsid w:val="00C75972"/>
    <w:rsid w:val="00CC0A3A"/>
    <w:rsid w:val="00CC7ACA"/>
    <w:rsid w:val="00CD066B"/>
    <w:rsid w:val="00CD1E8D"/>
    <w:rsid w:val="00CD5C55"/>
    <w:rsid w:val="00CE2683"/>
    <w:rsid w:val="00CE4FEE"/>
    <w:rsid w:val="00CE54FC"/>
    <w:rsid w:val="00D07481"/>
    <w:rsid w:val="00D52929"/>
    <w:rsid w:val="00D720EB"/>
    <w:rsid w:val="00D734BD"/>
    <w:rsid w:val="00D90069"/>
    <w:rsid w:val="00D93990"/>
    <w:rsid w:val="00DB59C3"/>
    <w:rsid w:val="00DB6033"/>
    <w:rsid w:val="00DC259A"/>
    <w:rsid w:val="00DE23E8"/>
    <w:rsid w:val="00DF38A9"/>
    <w:rsid w:val="00E03CD9"/>
    <w:rsid w:val="00E3438E"/>
    <w:rsid w:val="00E52377"/>
    <w:rsid w:val="00E64E17"/>
    <w:rsid w:val="00E722F4"/>
    <w:rsid w:val="00E866C9"/>
    <w:rsid w:val="00E9027E"/>
    <w:rsid w:val="00E962E1"/>
    <w:rsid w:val="00EA3D3C"/>
    <w:rsid w:val="00EE20B0"/>
    <w:rsid w:val="00EE4977"/>
    <w:rsid w:val="00EF26B7"/>
    <w:rsid w:val="00F46900"/>
    <w:rsid w:val="00F61D89"/>
    <w:rsid w:val="00F6399A"/>
    <w:rsid w:val="00F8731E"/>
    <w:rsid w:val="00F95FF3"/>
    <w:rsid w:val="00F96598"/>
    <w:rsid w:val="00FA1E98"/>
    <w:rsid w:val="00FE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6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2-Accent3">
    <w:name w:val="Grid Table 2 Accent 3"/>
    <w:basedOn w:val="TableNormal"/>
    <w:uiPriority w:val="47"/>
    <w:rsid w:val="00AE5E2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E26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3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mar Ziad Ameer Al Adhami</cp:lastModifiedBy>
  <cp:revision>83</cp:revision>
  <cp:lastPrinted>2013-10-03T12:51:00Z</cp:lastPrinted>
  <dcterms:created xsi:type="dcterms:W3CDTF">2025-05-19T10:07:00Z</dcterms:created>
  <dcterms:modified xsi:type="dcterms:W3CDTF">2025-07-29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